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B907C0" w14:textId="77777777" w:rsidR="008B4255" w:rsidRPr="00305CC8" w:rsidRDefault="008B4255" w:rsidP="008B4255">
      <w:pPr>
        <w:jc w:val="center"/>
        <w:rPr>
          <w:rFonts w:ascii="Times New Roman" w:hAnsi="Times New Roman" w:cs="Times New Roman"/>
          <w:sz w:val="32"/>
          <w:szCs w:val="36"/>
        </w:rPr>
      </w:pPr>
      <w:r w:rsidRPr="00305CC8">
        <w:rPr>
          <w:rFonts w:ascii="Times New Roman" w:hAnsi="Times New Roman" w:cs="Times New Roman"/>
          <w:sz w:val="32"/>
          <w:szCs w:val="36"/>
        </w:rPr>
        <w:t>Supplementary materials</w:t>
      </w:r>
    </w:p>
    <w:p w14:paraId="74BE298E" w14:textId="0F1664CE" w:rsidR="008B4255" w:rsidRPr="00305CC8" w:rsidRDefault="008627B7">
      <w:pPr>
        <w:rPr>
          <w:rFonts w:ascii="Times New Roman" w:hAnsi="Times New Roman" w:cs="Times New Roman"/>
          <w:noProof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A9C6961" wp14:editId="4D46BA4E">
            <wp:simplePos x="0" y="0"/>
            <wp:positionH relativeFrom="column">
              <wp:posOffset>291771</wp:posOffset>
            </wp:positionH>
            <wp:positionV relativeFrom="paragraph">
              <wp:posOffset>217425</wp:posOffset>
            </wp:positionV>
            <wp:extent cx="5274310" cy="5187950"/>
            <wp:effectExtent l="0" t="0" r="254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8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45E6477" w14:textId="7FC04B51" w:rsidR="00ED292E" w:rsidRPr="00305CC8" w:rsidRDefault="008627B7">
      <w:pPr>
        <w:rPr>
          <w:rFonts w:ascii="Times New Roman" w:hAnsi="Times New Roman" w:cs="Times New Roman"/>
          <w:noProof/>
        </w:rPr>
      </w:pPr>
      <w:r w:rsidRPr="00305CC8">
        <w:rPr>
          <w:rFonts w:ascii="Times New Roman" w:hAnsi="Times New Roman" w:cs="Times New Roman"/>
          <w:noProof/>
        </w:rPr>
        <w:t xml:space="preserve"> </w:t>
      </w:r>
      <w:r w:rsidR="008B4255" w:rsidRPr="00305CC8">
        <w:rPr>
          <w:rFonts w:ascii="Times New Roman" w:hAnsi="Times New Roman" w:cs="Times New Roman"/>
          <w:noProof/>
        </w:rPr>
        <w:t xml:space="preserve">eFigure 1. </w:t>
      </w:r>
      <w:r w:rsidR="00260A32">
        <w:rPr>
          <w:rFonts w:ascii="Times New Roman" w:hAnsi="Times New Roman" w:cs="Times New Roman"/>
          <w:noProof/>
        </w:rPr>
        <w:t>Study population selection</w:t>
      </w:r>
    </w:p>
    <w:p w14:paraId="1221A9F3" w14:textId="497B76D9" w:rsidR="008B4255" w:rsidRDefault="008B4255" w:rsidP="008B4255">
      <w:pPr>
        <w:rPr>
          <w:rFonts w:ascii="Times New Roman" w:hAnsi="Times New Roman" w:cs="Times New Roman"/>
        </w:rPr>
      </w:pPr>
    </w:p>
    <w:p w14:paraId="208B3B1A" w14:textId="186706E0" w:rsidR="00305CC8" w:rsidRDefault="00305CC8" w:rsidP="008B4255">
      <w:pPr>
        <w:rPr>
          <w:rFonts w:ascii="Times New Roman" w:hAnsi="Times New Roman" w:cs="Times New Roman"/>
        </w:rPr>
      </w:pPr>
    </w:p>
    <w:p w14:paraId="437F7C38" w14:textId="0CCD36B4" w:rsidR="00305CC8" w:rsidRDefault="00305CC8" w:rsidP="008B4255">
      <w:pPr>
        <w:rPr>
          <w:rFonts w:ascii="Times New Roman" w:hAnsi="Times New Roman" w:cs="Times New Roman"/>
        </w:rPr>
      </w:pPr>
    </w:p>
    <w:p w14:paraId="37B8605F" w14:textId="3755F334" w:rsidR="00305CC8" w:rsidRDefault="00305CC8" w:rsidP="008B4255">
      <w:pPr>
        <w:rPr>
          <w:rFonts w:ascii="Times New Roman" w:hAnsi="Times New Roman" w:cs="Times New Roman"/>
        </w:rPr>
      </w:pPr>
    </w:p>
    <w:p w14:paraId="775FF1CC" w14:textId="36CC0C22" w:rsidR="00305CC8" w:rsidRDefault="00305CC8" w:rsidP="008B4255">
      <w:pPr>
        <w:rPr>
          <w:rFonts w:ascii="Times New Roman" w:hAnsi="Times New Roman" w:cs="Times New Roman"/>
        </w:rPr>
      </w:pPr>
    </w:p>
    <w:p w14:paraId="4CFA32EB" w14:textId="35802E8C" w:rsidR="00305CC8" w:rsidRDefault="00305CC8" w:rsidP="008B4255">
      <w:pPr>
        <w:rPr>
          <w:rFonts w:ascii="Times New Roman" w:hAnsi="Times New Roman" w:cs="Times New Roman"/>
        </w:rPr>
      </w:pPr>
    </w:p>
    <w:p w14:paraId="11868E26" w14:textId="720800BF" w:rsidR="00305CC8" w:rsidRDefault="00305CC8" w:rsidP="008B4255">
      <w:pPr>
        <w:rPr>
          <w:rFonts w:ascii="Times New Roman" w:hAnsi="Times New Roman" w:cs="Times New Roman"/>
        </w:rPr>
      </w:pPr>
    </w:p>
    <w:p w14:paraId="3811A163" w14:textId="17693280" w:rsidR="00305CC8" w:rsidRDefault="00305CC8" w:rsidP="008B4255">
      <w:pPr>
        <w:rPr>
          <w:rFonts w:ascii="Times New Roman" w:hAnsi="Times New Roman" w:cs="Times New Roman"/>
        </w:rPr>
      </w:pPr>
    </w:p>
    <w:p w14:paraId="39C322AE" w14:textId="0E16404F" w:rsidR="00305CC8" w:rsidRDefault="00305CC8" w:rsidP="008B4255">
      <w:pPr>
        <w:rPr>
          <w:rFonts w:ascii="Times New Roman" w:hAnsi="Times New Roman" w:cs="Times New Roman"/>
        </w:rPr>
      </w:pPr>
    </w:p>
    <w:p w14:paraId="06ADDB0A" w14:textId="56B8B4EC" w:rsidR="00305CC8" w:rsidRDefault="00305CC8" w:rsidP="008B4255">
      <w:pPr>
        <w:rPr>
          <w:rFonts w:ascii="Times New Roman" w:hAnsi="Times New Roman" w:cs="Times New Roman"/>
        </w:rPr>
      </w:pPr>
    </w:p>
    <w:p w14:paraId="0701949C" w14:textId="62AED41A" w:rsidR="00305CC8" w:rsidRDefault="00305CC8" w:rsidP="008B4255">
      <w:pPr>
        <w:rPr>
          <w:rFonts w:ascii="Times New Roman" w:hAnsi="Times New Roman" w:cs="Times New Roman"/>
        </w:rPr>
      </w:pPr>
    </w:p>
    <w:p w14:paraId="680BC275" w14:textId="262FFA9E" w:rsidR="00305CC8" w:rsidRDefault="00305CC8" w:rsidP="008B4255">
      <w:pPr>
        <w:rPr>
          <w:rFonts w:ascii="Times New Roman" w:hAnsi="Times New Roman" w:cs="Times New Roman"/>
        </w:rPr>
      </w:pPr>
    </w:p>
    <w:p w14:paraId="19AE3965" w14:textId="4BDCA1CC" w:rsidR="00305CC8" w:rsidRDefault="00305CC8" w:rsidP="008B4255">
      <w:pPr>
        <w:rPr>
          <w:rFonts w:ascii="Times New Roman" w:hAnsi="Times New Roman" w:cs="Times New Roman"/>
        </w:rPr>
      </w:pPr>
    </w:p>
    <w:p w14:paraId="6A37DB3C" w14:textId="7BE27B9D" w:rsidR="00305CC8" w:rsidRDefault="00305CC8" w:rsidP="008B4255">
      <w:pPr>
        <w:rPr>
          <w:rFonts w:ascii="Times New Roman" w:hAnsi="Times New Roman" w:cs="Times New Roman"/>
        </w:rPr>
      </w:pPr>
    </w:p>
    <w:p w14:paraId="3AAD28AD" w14:textId="77777777" w:rsidR="00305CC8" w:rsidRPr="00305CC8" w:rsidRDefault="00305CC8" w:rsidP="008B4255">
      <w:pPr>
        <w:rPr>
          <w:rFonts w:ascii="Times New Roman" w:hAnsi="Times New Roman" w:cs="Times New Roman" w:hint="eastAsia"/>
        </w:rPr>
      </w:pPr>
    </w:p>
    <w:p w14:paraId="477A0D45" w14:textId="77777777" w:rsidR="008B4255" w:rsidRPr="00305CC8" w:rsidRDefault="008B4255">
      <w:pPr>
        <w:rPr>
          <w:rFonts w:ascii="Times New Roman" w:hAnsi="Times New Roman" w:cs="Times New Roman"/>
        </w:rPr>
      </w:pPr>
    </w:p>
    <w:p w14:paraId="203EABB6" w14:textId="65CA3A3B" w:rsidR="00F965E6" w:rsidRPr="00305CC8" w:rsidRDefault="00F965E6" w:rsidP="00F965E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</w:t>
      </w:r>
      <w:r w:rsidRPr="00305CC8">
        <w:rPr>
          <w:rFonts w:ascii="Times New Roman" w:hAnsi="Times New Roman" w:cs="Times New Roman"/>
        </w:rPr>
        <w:t>Table</w:t>
      </w:r>
      <w:proofErr w:type="spellEnd"/>
      <w:r w:rsidRPr="00305CC8">
        <w:rPr>
          <w:rFonts w:ascii="Times New Roman" w:hAnsi="Times New Roman" w:cs="Times New Roman"/>
        </w:rPr>
        <w:t xml:space="preserve"> </w:t>
      </w:r>
      <w:r w:rsidR="00136817">
        <w:rPr>
          <w:rFonts w:ascii="Times New Roman" w:hAnsi="Times New Roman" w:cs="Times New Roman"/>
        </w:rPr>
        <w:t>1</w:t>
      </w:r>
      <w:r w:rsidR="00D13612">
        <w:rPr>
          <w:rFonts w:ascii="Times New Roman" w:hAnsi="Times New Roman" w:cs="Times New Roman"/>
        </w:rPr>
        <w:t>.</w:t>
      </w:r>
      <w:r w:rsidRPr="00305CC8">
        <w:rPr>
          <w:rFonts w:ascii="Times New Roman" w:eastAsia="宋体" w:hAnsi="Times New Roman" w:cs="Times New Roman"/>
        </w:rPr>
        <w:t xml:space="preserve"> Subgroup analyses for the association between the risk of microalbuminuria and heart rate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804"/>
        <w:gridCol w:w="1931"/>
        <w:gridCol w:w="689"/>
        <w:gridCol w:w="2013"/>
        <w:gridCol w:w="689"/>
      </w:tblGrid>
      <w:tr w:rsidR="00F965E6" w:rsidRPr="00305CC8" w14:paraId="1E49C022" w14:textId="77777777" w:rsidTr="00077662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1F4E2269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38ADFF4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1BE43E5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  <w:r w:rsidRPr="00305CC8">
              <w:rPr>
                <w:rFonts w:ascii="Times New Roman" w:hAnsi="Times New Roman" w:cs="Times New Roman"/>
              </w:rPr>
              <w:t xml:space="preserve">Without </w:t>
            </w:r>
          </w:p>
        </w:tc>
        <w:tc>
          <w:tcPr>
            <w:tcW w:w="0" w:type="auto"/>
            <w:gridSpan w:val="2"/>
            <w:vAlign w:val="center"/>
          </w:tcPr>
          <w:p w14:paraId="0B3F8123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  <w:r w:rsidRPr="00305CC8">
              <w:rPr>
                <w:rFonts w:ascii="Times New Roman" w:hAnsi="Times New Roman" w:cs="Times New Roman"/>
              </w:rPr>
              <w:t xml:space="preserve">With </w:t>
            </w:r>
          </w:p>
        </w:tc>
      </w:tr>
      <w:tr w:rsidR="00F965E6" w:rsidRPr="00305CC8" w14:paraId="1F2265C1" w14:textId="77777777" w:rsidTr="00077662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E5C9678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1054354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F496CE" w14:textId="77777777" w:rsidR="00F965E6" w:rsidRPr="00305CC8" w:rsidRDefault="00F965E6" w:rsidP="0007766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5CC8">
              <w:rPr>
                <w:rFonts w:ascii="Times New Roman" w:eastAsia="宋体" w:hAnsi="Times New Roman" w:cs="Times New Roman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4A1388" w14:textId="77777777" w:rsidR="00F965E6" w:rsidRPr="00305CC8" w:rsidRDefault="00F965E6" w:rsidP="00077662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 w:rsidRPr="00305CC8">
              <w:rPr>
                <w:rFonts w:ascii="Times New Roman" w:eastAsia="宋体" w:hAnsi="Times New Roman" w:cs="Times New Roman"/>
                <w:i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DC392D" w14:textId="77777777" w:rsidR="00F965E6" w:rsidRPr="00305CC8" w:rsidRDefault="00F965E6" w:rsidP="0007766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05CC8">
              <w:rPr>
                <w:rFonts w:ascii="Times New Roman" w:eastAsia="宋体" w:hAnsi="Times New Roman" w:cs="Times New Roman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8A3510" w14:textId="77777777" w:rsidR="00F965E6" w:rsidRPr="00305CC8" w:rsidRDefault="00F965E6" w:rsidP="00077662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 w:rsidRPr="00305CC8">
              <w:rPr>
                <w:rFonts w:ascii="Times New Roman" w:eastAsia="宋体" w:hAnsi="Times New Roman" w:cs="Times New Roman"/>
                <w:i/>
              </w:rPr>
              <w:t>P</w:t>
            </w:r>
          </w:p>
        </w:tc>
      </w:tr>
      <w:tr w:rsidR="00F965E6" w:rsidRPr="00305CC8" w14:paraId="57E1E032" w14:textId="77777777" w:rsidTr="00077662">
        <w:trPr>
          <w:jc w:val="center"/>
        </w:trPr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14:paraId="05A666C6" w14:textId="77777777" w:rsidR="00F965E6" w:rsidRPr="00305CC8" w:rsidRDefault="00F965E6" w:rsidP="00077662">
            <w:pPr>
              <w:jc w:val="center"/>
              <w:rPr>
                <w:rFonts w:ascii="Times New Roman" w:hAnsi="Times New Roman" w:cs="Times New Roman"/>
              </w:rPr>
            </w:pPr>
            <w:r w:rsidRPr="00305CC8">
              <w:rPr>
                <w:rFonts w:ascii="Times New Roman" w:hAnsi="Times New Roman" w:cs="Times New Roman"/>
              </w:rPr>
              <w:t>ACEI/ARB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BC15C3F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  <w:r w:rsidRPr="00305CC8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23FCBE12" w14:textId="77777777" w:rsidR="00F965E6" w:rsidRPr="00305CC8" w:rsidRDefault="00F965E6" w:rsidP="00077662">
            <w:pPr>
              <w:jc w:val="center"/>
              <w:rPr>
                <w:rFonts w:ascii="Times New Roman" w:hAnsi="Times New Roman" w:cs="Times New Roman"/>
              </w:rPr>
            </w:pPr>
            <w:r w:rsidRPr="00305C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32148292" w14:textId="77777777" w:rsidR="00F965E6" w:rsidRPr="00305CC8" w:rsidRDefault="00F965E6" w:rsidP="00077662">
            <w:pPr>
              <w:jc w:val="center"/>
              <w:rPr>
                <w:rFonts w:ascii="Times New Roman" w:hAnsi="Times New Roman" w:cs="Times New Roman"/>
              </w:rPr>
            </w:pPr>
            <w:r w:rsidRPr="00305CC8">
              <w:rPr>
                <w:rFonts w:ascii="Times New Roman" w:hAnsi="Times New Roman" w:cs="Times New Roman"/>
              </w:rPr>
              <w:t>1</w:t>
            </w:r>
          </w:p>
        </w:tc>
      </w:tr>
      <w:tr w:rsidR="00F965E6" w:rsidRPr="00305CC8" w14:paraId="56A44416" w14:textId="77777777" w:rsidTr="00077662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F62D11B" w14:textId="77777777" w:rsidR="00F965E6" w:rsidRPr="00305CC8" w:rsidRDefault="00F965E6" w:rsidP="000776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FCC4B6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  <w:r w:rsidRPr="00305CC8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135407" w14:textId="77777777" w:rsidR="00F965E6" w:rsidRPr="00305CC8" w:rsidRDefault="00F965E6" w:rsidP="0007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>1.266 (0.973, 1.6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8B8F8C" w14:textId="77777777" w:rsidR="00F965E6" w:rsidRPr="00305CC8" w:rsidRDefault="00F965E6" w:rsidP="00077662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0EC321" w14:textId="77777777" w:rsidR="00F965E6" w:rsidRPr="00305CC8" w:rsidRDefault="00F965E6" w:rsidP="000776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 w:val="22"/>
              </w:rPr>
              <w:t>0.893 (0.580, 1.3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609797" w14:textId="77777777" w:rsidR="00F965E6" w:rsidRPr="00305CC8" w:rsidRDefault="00F965E6" w:rsidP="00077662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08 </w:t>
            </w:r>
          </w:p>
        </w:tc>
      </w:tr>
      <w:tr w:rsidR="00F965E6" w:rsidRPr="00305CC8" w14:paraId="2CBB14D1" w14:textId="77777777" w:rsidTr="00077662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6D4DDB9" w14:textId="77777777" w:rsidR="00F965E6" w:rsidRPr="00305CC8" w:rsidRDefault="00F965E6" w:rsidP="000776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4B0B53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  <w:r w:rsidRPr="00305CC8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FE5893" w14:textId="77777777" w:rsidR="00F965E6" w:rsidRPr="00305CC8" w:rsidRDefault="00F965E6" w:rsidP="0007766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>1.523 (1.180, 1.9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98EF0C" w14:textId="77777777" w:rsidR="00F965E6" w:rsidRPr="00305CC8" w:rsidRDefault="00F965E6" w:rsidP="00077662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176B90" w14:textId="77777777" w:rsidR="00F965E6" w:rsidRPr="00305CC8" w:rsidRDefault="00F965E6" w:rsidP="0007766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 w:val="22"/>
              </w:rPr>
              <w:t>0.923 (0.602, 1.4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8642BD" w14:textId="77777777" w:rsidR="00F965E6" w:rsidRPr="00305CC8" w:rsidRDefault="00F965E6" w:rsidP="00077662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15 </w:t>
            </w:r>
          </w:p>
        </w:tc>
      </w:tr>
      <w:tr w:rsidR="00F965E6" w:rsidRPr="00305CC8" w14:paraId="53B86C0D" w14:textId="77777777" w:rsidTr="00077662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201A6CB2" w14:textId="77777777" w:rsidR="00F965E6" w:rsidRPr="00305CC8" w:rsidRDefault="00F965E6" w:rsidP="000776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C8A92E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  <w:r w:rsidRPr="00305CC8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0F0C40" w14:textId="77777777" w:rsidR="00F965E6" w:rsidRPr="00305CC8" w:rsidRDefault="00F965E6" w:rsidP="0007766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>1.715 (1.318, 2.2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55B21D" w14:textId="77777777" w:rsidR="00F965E6" w:rsidRPr="00305CC8" w:rsidRDefault="00F965E6" w:rsidP="00077662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9EEB96" w14:textId="77777777" w:rsidR="00F965E6" w:rsidRPr="00305CC8" w:rsidRDefault="00F965E6" w:rsidP="0007766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 w:val="22"/>
              </w:rPr>
              <w:t>1.332 (0.865, 2.0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C0A64C" w14:textId="77777777" w:rsidR="00F965E6" w:rsidRPr="00305CC8" w:rsidRDefault="00F965E6" w:rsidP="00077662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3 </w:t>
            </w:r>
          </w:p>
        </w:tc>
      </w:tr>
      <w:tr w:rsidR="00F965E6" w:rsidRPr="00305CC8" w14:paraId="74F4140E" w14:textId="77777777" w:rsidTr="00077662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1622A3" w14:textId="77777777" w:rsidR="00F965E6" w:rsidRPr="00305CC8" w:rsidRDefault="00F965E6" w:rsidP="000776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D3BA0FB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  <w:r w:rsidRPr="00305CC8">
              <w:rPr>
                <w:rFonts w:ascii="Times New Roman" w:hAnsi="Times New Roman" w:cs="Times New Roman"/>
              </w:rPr>
              <w:t>P 1 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39B87E4" w14:textId="77777777" w:rsidR="00F965E6" w:rsidRPr="00305CC8" w:rsidRDefault="00F965E6" w:rsidP="0007766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>1.197 (1.102, 1.30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0B8ECFA" w14:textId="77777777" w:rsidR="00F965E6" w:rsidRPr="00305CC8" w:rsidRDefault="00F965E6" w:rsidP="00077662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16800AB" w14:textId="77777777" w:rsidR="00F965E6" w:rsidRPr="00305CC8" w:rsidRDefault="00F965E6" w:rsidP="0007766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 w:val="22"/>
              </w:rPr>
              <w:t>1.123 (0.969, 1.30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DEE95C2" w14:textId="77777777" w:rsidR="00F965E6" w:rsidRPr="00305CC8" w:rsidRDefault="00F965E6" w:rsidP="00077662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25 </w:t>
            </w:r>
          </w:p>
        </w:tc>
      </w:tr>
      <w:tr w:rsidR="005C08E4" w:rsidRPr="005C08E4" w14:paraId="79027224" w14:textId="77777777" w:rsidTr="00077662">
        <w:trPr>
          <w:jc w:val="center"/>
        </w:trPr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14:paraId="52B26288" w14:textId="77777777" w:rsidR="00F965E6" w:rsidRPr="005C08E4" w:rsidRDefault="00F965E6" w:rsidP="00077662">
            <w:pPr>
              <w:jc w:val="center"/>
              <w:rPr>
                <w:rFonts w:ascii="Times New Roman" w:hAnsi="Times New Roman" w:cs="Times New Roman"/>
              </w:rPr>
            </w:pPr>
            <w:r w:rsidRPr="005C08E4">
              <w:rPr>
                <w:rFonts w:ascii="Times New Roman" w:hAnsi="Times New Roman" w:cs="Times New Roman"/>
              </w:rPr>
              <w:t>Beta-blocker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07AE894" w14:textId="77777777" w:rsidR="00F965E6" w:rsidRPr="005C08E4" w:rsidRDefault="00F965E6" w:rsidP="00077662">
            <w:pPr>
              <w:rPr>
                <w:rFonts w:ascii="Times New Roman" w:hAnsi="Times New Roman" w:cs="Times New Roman"/>
              </w:rPr>
            </w:pPr>
            <w:r w:rsidRPr="005C08E4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26394232" w14:textId="77777777" w:rsidR="00F965E6" w:rsidRPr="005C08E4" w:rsidRDefault="00F965E6" w:rsidP="0007766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08E4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7DAD3620" w14:textId="77777777" w:rsidR="00F965E6" w:rsidRPr="005C08E4" w:rsidRDefault="00F965E6" w:rsidP="0007766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C08E4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</w:tr>
      <w:tr w:rsidR="005C08E4" w:rsidRPr="005C08E4" w14:paraId="34C7DCD9" w14:textId="77777777" w:rsidTr="00077662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DE1CD7B" w14:textId="77777777" w:rsidR="00F965E6" w:rsidRPr="005C08E4" w:rsidRDefault="00F965E6" w:rsidP="000776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94D203" w14:textId="77777777" w:rsidR="00F965E6" w:rsidRPr="005C08E4" w:rsidRDefault="00F965E6" w:rsidP="00077662">
            <w:pPr>
              <w:rPr>
                <w:rFonts w:ascii="Times New Roman" w:hAnsi="Times New Roman" w:cs="Times New Roman"/>
              </w:rPr>
            </w:pPr>
            <w:r w:rsidRPr="005C08E4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4966FA" w14:textId="77777777" w:rsidR="00F965E6" w:rsidRPr="005C08E4" w:rsidRDefault="00F965E6" w:rsidP="000776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C08E4">
              <w:rPr>
                <w:rFonts w:ascii="Times New Roman" w:eastAsia="等线" w:hAnsi="Times New Roman" w:cs="Times New Roman"/>
                <w:szCs w:val="21"/>
              </w:rPr>
              <w:t>1.127 (0.864, 1.4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004CE7" w14:textId="77777777" w:rsidR="00F965E6" w:rsidRPr="005C08E4" w:rsidRDefault="00F965E6" w:rsidP="00077662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5C08E4">
              <w:rPr>
                <w:rFonts w:ascii="Times New Roman" w:eastAsia="等线" w:hAnsi="Times New Roman" w:cs="Times New Roman"/>
                <w:szCs w:val="21"/>
              </w:rPr>
              <w:t xml:space="preserve">0.3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9309B7" w14:textId="77777777" w:rsidR="00F965E6" w:rsidRPr="005C08E4" w:rsidRDefault="00F965E6" w:rsidP="00077662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5C08E4">
              <w:rPr>
                <w:rFonts w:ascii="Times New Roman" w:eastAsia="等线" w:hAnsi="Times New Roman" w:cs="Times New Roman"/>
                <w:sz w:val="22"/>
              </w:rPr>
              <w:t>1.353 (0.887, 2.0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E89C7A" w14:textId="77777777" w:rsidR="00F965E6" w:rsidRPr="005C08E4" w:rsidRDefault="00F965E6" w:rsidP="00077662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5C08E4">
              <w:rPr>
                <w:rFonts w:ascii="Times New Roman" w:eastAsia="等线" w:hAnsi="Times New Roman" w:cs="Times New Roman"/>
                <w:szCs w:val="21"/>
              </w:rPr>
              <w:t xml:space="preserve">0.160 </w:t>
            </w:r>
          </w:p>
        </w:tc>
      </w:tr>
      <w:tr w:rsidR="005C08E4" w:rsidRPr="005C08E4" w14:paraId="7B13FA10" w14:textId="77777777" w:rsidTr="00077662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2703337" w14:textId="77777777" w:rsidR="00F965E6" w:rsidRPr="005C08E4" w:rsidRDefault="00F965E6" w:rsidP="000776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69C2A2" w14:textId="77777777" w:rsidR="00F965E6" w:rsidRPr="005C08E4" w:rsidRDefault="00F965E6" w:rsidP="00077662">
            <w:pPr>
              <w:rPr>
                <w:rFonts w:ascii="Times New Roman" w:hAnsi="Times New Roman" w:cs="Times New Roman"/>
              </w:rPr>
            </w:pPr>
            <w:r w:rsidRPr="005C08E4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5CB238" w14:textId="77777777" w:rsidR="00F965E6" w:rsidRPr="005C08E4" w:rsidRDefault="00F965E6" w:rsidP="000776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C08E4">
              <w:rPr>
                <w:rFonts w:ascii="Times New Roman" w:eastAsia="等线" w:hAnsi="Times New Roman" w:cs="Times New Roman"/>
                <w:szCs w:val="21"/>
              </w:rPr>
              <w:t>1.302 (1.010, 1.6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2DE15D" w14:textId="77777777" w:rsidR="00F965E6" w:rsidRPr="005C08E4" w:rsidRDefault="00F965E6" w:rsidP="00077662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5C08E4">
              <w:rPr>
                <w:rFonts w:ascii="Times New Roman" w:eastAsia="等线" w:hAnsi="Times New Roman" w:cs="Times New Roman"/>
                <w:szCs w:val="21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2B9083" w14:textId="77777777" w:rsidR="00F965E6" w:rsidRPr="005C08E4" w:rsidRDefault="00F965E6" w:rsidP="00077662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5C08E4">
              <w:rPr>
                <w:rFonts w:ascii="Times New Roman" w:eastAsia="等线" w:hAnsi="Times New Roman" w:cs="Times New Roman"/>
                <w:sz w:val="22"/>
              </w:rPr>
              <w:t>1.599 (1.018, 2.5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53E8BA" w14:textId="77777777" w:rsidR="00F965E6" w:rsidRPr="005C08E4" w:rsidRDefault="00F965E6" w:rsidP="00077662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5C08E4">
              <w:rPr>
                <w:rFonts w:ascii="Times New Roman" w:eastAsia="等线" w:hAnsi="Times New Roman" w:cs="Times New Roman"/>
                <w:szCs w:val="21"/>
              </w:rPr>
              <w:t xml:space="preserve">0.042 </w:t>
            </w:r>
          </w:p>
        </w:tc>
      </w:tr>
      <w:tr w:rsidR="005C08E4" w:rsidRPr="005C08E4" w14:paraId="68837F8E" w14:textId="77777777" w:rsidTr="00077662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86D377D" w14:textId="77777777" w:rsidR="00F965E6" w:rsidRPr="005C08E4" w:rsidRDefault="00F965E6" w:rsidP="000776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F6A408" w14:textId="77777777" w:rsidR="00F965E6" w:rsidRPr="005C08E4" w:rsidRDefault="00F965E6" w:rsidP="00077662">
            <w:pPr>
              <w:rPr>
                <w:rFonts w:ascii="Times New Roman" w:hAnsi="Times New Roman" w:cs="Times New Roman"/>
              </w:rPr>
            </w:pPr>
            <w:r w:rsidRPr="005C08E4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FF96C8" w14:textId="77777777" w:rsidR="00F965E6" w:rsidRPr="005C08E4" w:rsidRDefault="00F965E6" w:rsidP="000776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C08E4">
              <w:rPr>
                <w:rFonts w:ascii="Times New Roman" w:eastAsia="等线" w:hAnsi="Times New Roman" w:cs="Times New Roman"/>
                <w:szCs w:val="21"/>
              </w:rPr>
              <w:t>1.514 (1.169, 1.9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484242" w14:textId="77777777" w:rsidR="00F965E6" w:rsidRPr="005C08E4" w:rsidRDefault="00F965E6" w:rsidP="00077662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5C08E4">
              <w:rPr>
                <w:rFonts w:ascii="Times New Roman" w:eastAsia="等线" w:hAnsi="Times New Roman" w:cs="Times New Roman"/>
                <w:szCs w:val="21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22C261" w14:textId="77777777" w:rsidR="00F965E6" w:rsidRPr="005C08E4" w:rsidRDefault="00F965E6" w:rsidP="00077662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5C08E4">
              <w:rPr>
                <w:rFonts w:ascii="Times New Roman" w:eastAsia="等线" w:hAnsi="Times New Roman" w:cs="Times New Roman"/>
                <w:sz w:val="22"/>
              </w:rPr>
              <w:t>2.246 (1.380, 3.6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87EC5D" w14:textId="77777777" w:rsidR="00F965E6" w:rsidRPr="005C08E4" w:rsidRDefault="00F965E6" w:rsidP="00077662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5C08E4">
              <w:rPr>
                <w:rFonts w:ascii="Times New Roman" w:eastAsia="等线" w:hAnsi="Times New Roman" w:cs="Times New Roman"/>
                <w:szCs w:val="21"/>
              </w:rPr>
              <w:t xml:space="preserve">0.001 </w:t>
            </w:r>
          </w:p>
        </w:tc>
      </w:tr>
      <w:tr w:rsidR="005C08E4" w:rsidRPr="005C08E4" w14:paraId="364D1CF7" w14:textId="77777777" w:rsidTr="00077662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C14746" w14:textId="77777777" w:rsidR="00F965E6" w:rsidRPr="005C08E4" w:rsidRDefault="00F965E6" w:rsidP="000776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CD8165A" w14:textId="77777777" w:rsidR="00F965E6" w:rsidRPr="005C08E4" w:rsidRDefault="00F965E6" w:rsidP="00077662">
            <w:pPr>
              <w:rPr>
                <w:rFonts w:ascii="Times New Roman" w:hAnsi="Times New Roman" w:cs="Times New Roman"/>
              </w:rPr>
            </w:pPr>
            <w:r w:rsidRPr="005C08E4">
              <w:rPr>
                <w:rFonts w:ascii="Times New Roman" w:hAnsi="Times New Roman" w:cs="Times New Roman"/>
              </w:rPr>
              <w:t>P 1 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8DE774D" w14:textId="77777777" w:rsidR="00F965E6" w:rsidRPr="005C08E4" w:rsidRDefault="00F965E6" w:rsidP="000776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C08E4">
              <w:rPr>
                <w:rFonts w:ascii="Times New Roman" w:eastAsia="等线" w:hAnsi="Times New Roman" w:cs="Times New Roman"/>
                <w:szCs w:val="21"/>
              </w:rPr>
              <w:t>1.166 (1.075, 1.26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993A182" w14:textId="77777777" w:rsidR="00F965E6" w:rsidRPr="005C08E4" w:rsidRDefault="00F965E6" w:rsidP="00077662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5C08E4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FA7DE94" w14:textId="77777777" w:rsidR="00F965E6" w:rsidRPr="005C08E4" w:rsidRDefault="00F965E6" w:rsidP="00077662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5C08E4">
              <w:rPr>
                <w:rFonts w:ascii="Times New Roman" w:eastAsia="等线" w:hAnsi="Times New Roman" w:cs="Times New Roman"/>
                <w:sz w:val="22"/>
              </w:rPr>
              <w:t>1.279 (1.083, 1.51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612B241" w14:textId="77777777" w:rsidR="00F965E6" w:rsidRPr="005C08E4" w:rsidRDefault="00F965E6" w:rsidP="00077662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5C08E4">
              <w:rPr>
                <w:rFonts w:ascii="Times New Roman" w:eastAsia="等线" w:hAnsi="Times New Roman" w:cs="Times New Roman"/>
                <w:szCs w:val="21"/>
              </w:rPr>
              <w:t xml:space="preserve">0.004 </w:t>
            </w:r>
          </w:p>
        </w:tc>
      </w:tr>
      <w:tr w:rsidR="00F965E6" w:rsidRPr="00305CC8" w14:paraId="154175F6" w14:textId="77777777" w:rsidTr="00077662">
        <w:trPr>
          <w:jc w:val="center"/>
        </w:trPr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14:paraId="475CEFCB" w14:textId="77777777" w:rsidR="00F965E6" w:rsidRPr="00305CC8" w:rsidRDefault="00F965E6" w:rsidP="00077662">
            <w:pPr>
              <w:jc w:val="center"/>
              <w:rPr>
                <w:rFonts w:ascii="Times New Roman" w:hAnsi="Times New Roman" w:cs="Times New Roman"/>
              </w:rPr>
            </w:pPr>
            <w:r w:rsidRPr="00305CC8">
              <w:rPr>
                <w:rFonts w:ascii="Times New Roman" w:hAnsi="Times New Roman" w:cs="Times New Roman"/>
              </w:rPr>
              <w:t>CCB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3682433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  <w:r w:rsidRPr="00305CC8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5D41901E" w14:textId="77777777" w:rsidR="00F965E6" w:rsidRPr="00305CC8" w:rsidRDefault="00F965E6" w:rsidP="0007766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3742B5B3" w14:textId="77777777" w:rsidR="00F965E6" w:rsidRPr="00305CC8" w:rsidRDefault="00F965E6" w:rsidP="0007766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F965E6" w:rsidRPr="00305CC8" w14:paraId="70D2A64F" w14:textId="77777777" w:rsidTr="00077662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B57215B" w14:textId="77777777" w:rsidR="00F965E6" w:rsidRPr="00305CC8" w:rsidRDefault="00F965E6" w:rsidP="000776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A7625F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  <w:r w:rsidRPr="00305CC8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75A6D6" w14:textId="77777777" w:rsidR="00F965E6" w:rsidRPr="00305CC8" w:rsidRDefault="00F965E6" w:rsidP="0007766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>1.182 (0.921, 1.5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8E2ECB" w14:textId="77777777" w:rsidR="00F965E6" w:rsidRPr="00305CC8" w:rsidRDefault="00F965E6" w:rsidP="00077662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A5ED6D" w14:textId="77777777" w:rsidR="00F965E6" w:rsidRPr="00305CC8" w:rsidRDefault="00F965E6" w:rsidP="0007766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 w:val="22"/>
              </w:rPr>
              <w:t>1.097 (0.653, 1.8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92339B" w14:textId="77777777" w:rsidR="00F965E6" w:rsidRPr="00305CC8" w:rsidRDefault="00F965E6" w:rsidP="00077662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8 </w:t>
            </w:r>
          </w:p>
        </w:tc>
      </w:tr>
      <w:tr w:rsidR="00F965E6" w:rsidRPr="00305CC8" w14:paraId="3A9D89F9" w14:textId="77777777" w:rsidTr="00077662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C431F35" w14:textId="77777777" w:rsidR="00F965E6" w:rsidRPr="00305CC8" w:rsidRDefault="00F965E6" w:rsidP="000776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110D7F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  <w:r w:rsidRPr="00305CC8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3F816D" w14:textId="77777777" w:rsidR="00F965E6" w:rsidRPr="00305CC8" w:rsidRDefault="00F965E6" w:rsidP="0007766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>1.456 (1.142, 1.8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550698" w14:textId="77777777" w:rsidR="00F965E6" w:rsidRPr="00305CC8" w:rsidRDefault="00F965E6" w:rsidP="00077662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EAC073" w14:textId="77777777" w:rsidR="00F965E6" w:rsidRPr="00305CC8" w:rsidRDefault="00F965E6" w:rsidP="0007766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 w:val="22"/>
              </w:rPr>
              <w:t>0.955 (0.570, 1.5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E5BD57" w14:textId="77777777" w:rsidR="00F965E6" w:rsidRPr="00305CC8" w:rsidRDefault="00F965E6" w:rsidP="00077662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0 </w:t>
            </w:r>
          </w:p>
        </w:tc>
      </w:tr>
      <w:tr w:rsidR="00F965E6" w:rsidRPr="00305CC8" w14:paraId="1880A63E" w14:textId="77777777" w:rsidTr="00077662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8C2E75A" w14:textId="77777777" w:rsidR="00F965E6" w:rsidRPr="00305CC8" w:rsidRDefault="00F965E6" w:rsidP="000776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3255FD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  <w:r w:rsidRPr="00305CC8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19B323" w14:textId="77777777" w:rsidR="00F965E6" w:rsidRPr="00305CC8" w:rsidRDefault="00F965E6" w:rsidP="0007766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>1.706 (1.329, 2.18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FA12AA" w14:textId="77777777" w:rsidR="00F965E6" w:rsidRPr="00305CC8" w:rsidRDefault="00F965E6" w:rsidP="00077662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AAF280" w14:textId="77777777" w:rsidR="00F965E6" w:rsidRPr="00305CC8" w:rsidRDefault="00F965E6" w:rsidP="0007766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 w:val="22"/>
              </w:rPr>
              <w:t>1.293 (0.762, 2.1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260452" w14:textId="77777777" w:rsidR="00F965E6" w:rsidRPr="00305CC8" w:rsidRDefault="00F965E6" w:rsidP="00077662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41 </w:t>
            </w:r>
          </w:p>
        </w:tc>
      </w:tr>
      <w:tr w:rsidR="00F965E6" w:rsidRPr="00305CC8" w14:paraId="51B8049E" w14:textId="77777777" w:rsidTr="00077662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7653F2" w14:textId="77777777" w:rsidR="00F965E6" w:rsidRPr="00305CC8" w:rsidRDefault="00F965E6" w:rsidP="000776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87F1FF7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  <w:r w:rsidRPr="00305CC8">
              <w:rPr>
                <w:rFonts w:ascii="Times New Roman" w:hAnsi="Times New Roman" w:cs="Times New Roman"/>
              </w:rPr>
              <w:t>P 1 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FFA1149" w14:textId="77777777" w:rsidR="00F965E6" w:rsidRPr="00305CC8" w:rsidRDefault="00F965E6" w:rsidP="0007766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>1.217 (1.124, 1.31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775ED18" w14:textId="77777777" w:rsidR="00F965E6" w:rsidRPr="00305CC8" w:rsidRDefault="00F965E6" w:rsidP="00077662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21587D1" w14:textId="77777777" w:rsidR="00F965E6" w:rsidRPr="00305CC8" w:rsidRDefault="00F965E6" w:rsidP="0007766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 w:val="22"/>
              </w:rPr>
              <w:t>1.030 (0.860, 1.23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080516" w14:textId="77777777" w:rsidR="00F965E6" w:rsidRPr="00305CC8" w:rsidRDefault="00F965E6" w:rsidP="00077662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49 </w:t>
            </w:r>
          </w:p>
        </w:tc>
      </w:tr>
      <w:tr w:rsidR="00F965E6" w:rsidRPr="00305CC8" w14:paraId="0135FB0F" w14:textId="77777777" w:rsidTr="00077662">
        <w:trPr>
          <w:jc w:val="center"/>
        </w:trPr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14:paraId="1B960342" w14:textId="77777777" w:rsidR="00F965E6" w:rsidRPr="00305CC8" w:rsidRDefault="00F965E6" w:rsidP="00077662">
            <w:pPr>
              <w:jc w:val="center"/>
              <w:rPr>
                <w:rFonts w:ascii="Times New Roman" w:hAnsi="Times New Roman" w:cs="Times New Roman"/>
              </w:rPr>
            </w:pPr>
            <w:r w:rsidRPr="00305CC8">
              <w:rPr>
                <w:rFonts w:ascii="Times New Roman" w:hAnsi="Times New Roman" w:cs="Times New Roman"/>
              </w:rPr>
              <w:t>Diuretic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507B6FE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  <w:r w:rsidRPr="00305CC8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74041B11" w14:textId="77777777" w:rsidR="00F965E6" w:rsidRPr="00305CC8" w:rsidRDefault="00F965E6" w:rsidP="0007766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5C8F517C" w14:textId="77777777" w:rsidR="00F965E6" w:rsidRPr="00305CC8" w:rsidRDefault="00F965E6" w:rsidP="0007766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F965E6" w:rsidRPr="00305CC8" w14:paraId="0FFA3F15" w14:textId="77777777" w:rsidTr="00077662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EED2F57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3DDB9F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  <w:r w:rsidRPr="00305CC8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1F3EE3" w14:textId="77777777" w:rsidR="00F965E6" w:rsidRPr="00305CC8" w:rsidRDefault="00F965E6" w:rsidP="0007766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>1.249 (0.969, 1.6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BC5DA3" w14:textId="77777777" w:rsidR="00F965E6" w:rsidRPr="00305CC8" w:rsidRDefault="00F965E6" w:rsidP="00077662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610184" w14:textId="77777777" w:rsidR="00F965E6" w:rsidRPr="00305CC8" w:rsidRDefault="00F965E6" w:rsidP="0007766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 w:val="22"/>
              </w:rPr>
              <w:t>0.895 (0.555, 1.4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8413D9" w14:textId="77777777" w:rsidR="00F965E6" w:rsidRPr="00305CC8" w:rsidRDefault="00F965E6" w:rsidP="00077662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49 </w:t>
            </w:r>
          </w:p>
        </w:tc>
      </w:tr>
      <w:tr w:rsidR="00F965E6" w:rsidRPr="00305CC8" w14:paraId="79948747" w14:textId="77777777" w:rsidTr="00077662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E52B48A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E4D68C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  <w:r w:rsidRPr="00305CC8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07661F" w14:textId="77777777" w:rsidR="00F965E6" w:rsidRPr="00305CC8" w:rsidRDefault="00F965E6" w:rsidP="0007766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>1.457 (1.136, 1.8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E55BA6" w14:textId="77777777" w:rsidR="00F965E6" w:rsidRPr="00305CC8" w:rsidRDefault="00F965E6" w:rsidP="00077662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F9C57A" w14:textId="77777777" w:rsidR="00F965E6" w:rsidRPr="00305CC8" w:rsidRDefault="00F965E6" w:rsidP="0007766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 w:val="22"/>
              </w:rPr>
              <w:t>1.004 (0.634, 1.5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198874" w14:textId="77777777" w:rsidR="00F965E6" w:rsidRPr="00305CC8" w:rsidRDefault="00F965E6" w:rsidP="00077662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6 </w:t>
            </w:r>
          </w:p>
        </w:tc>
      </w:tr>
      <w:tr w:rsidR="00F965E6" w:rsidRPr="00305CC8" w14:paraId="5E2EA36D" w14:textId="77777777" w:rsidTr="00077662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216B763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862FE6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  <w:r w:rsidRPr="00305CC8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E869B6" w14:textId="77777777" w:rsidR="00F965E6" w:rsidRPr="00305CC8" w:rsidRDefault="00F965E6" w:rsidP="0007766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>1.628 (1.260, 2.1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2C5F2F" w14:textId="77777777" w:rsidR="00F965E6" w:rsidRPr="00305CC8" w:rsidRDefault="00F965E6" w:rsidP="00077662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4C4F69" w14:textId="77777777" w:rsidR="00F965E6" w:rsidRPr="00305CC8" w:rsidRDefault="00F965E6" w:rsidP="0007766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 w:val="22"/>
              </w:rPr>
              <w:t>1.512 (0.950, 2.4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8F57F8" w14:textId="77777777" w:rsidR="00F965E6" w:rsidRPr="00305CC8" w:rsidRDefault="00F965E6" w:rsidP="00077662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1 </w:t>
            </w:r>
          </w:p>
        </w:tc>
      </w:tr>
      <w:tr w:rsidR="00F965E6" w:rsidRPr="00305CC8" w14:paraId="4CFB7F79" w14:textId="77777777" w:rsidTr="00077662">
        <w:trPr>
          <w:jc w:val="center"/>
        </w:trPr>
        <w:tc>
          <w:tcPr>
            <w:tcW w:w="0" w:type="auto"/>
            <w:vMerge/>
            <w:tcBorders>
              <w:top w:val="nil"/>
            </w:tcBorders>
            <w:vAlign w:val="center"/>
          </w:tcPr>
          <w:p w14:paraId="3E4080BD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B979AF7" w14:textId="77777777" w:rsidR="00F965E6" w:rsidRPr="00305CC8" w:rsidRDefault="00F965E6" w:rsidP="00077662">
            <w:pPr>
              <w:rPr>
                <w:rFonts w:ascii="Times New Roman" w:hAnsi="Times New Roman" w:cs="Times New Roman"/>
              </w:rPr>
            </w:pPr>
            <w:r w:rsidRPr="00305CC8">
              <w:rPr>
                <w:rFonts w:ascii="Times New Roman" w:hAnsi="Times New Roman" w:cs="Times New Roman"/>
              </w:rPr>
              <w:t>P 1 S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220DA70" w14:textId="77777777" w:rsidR="00F965E6" w:rsidRPr="00305CC8" w:rsidRDefault="00F965E6" w:rsidP="0007766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>1.165 (1.074, 1.264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168B2F6" w14:textId="77777777" w:rsidR="00F965E6" w:rsidRPr="00305CC8" w:rsidRDefault="00F965E6" w:rsidP="00077662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8A64AA6" w14:textId="77777777" w:rsidR="00F965E6" w:rsidRPr="00305CC8" w:rsidRDefault="00F965E6" w:rsidP="0007766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 w:val="22"/>
              </w:rPr>
              <w:t>1.224 (1.046, 1.43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E8AC6DB" w14:textId="77777777" w:rsidR="00F965E6" w:rsidRPr="00305CC8" w:rsidRDefault="00F965E6" w:rsidP="00077662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5C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2 </w:t>
            </w:r>
          </w:p>
        </w:tc>
      </w:tr>
    </w:tbl>
    <w:p w14:paraId="3EB8AF95" w14:textId="77777777" w:rsidR="00F965E6" w:rsidRDefault="00F965E6" w:rsidP="00F965E6">
      <w:pPr>
        <w:rPr>
          <w:rFonts w:ascii="Times New Roman" w:hAnsi="Times New Roman" w:cs="Times New Roman"/>
        </w:rPr>
      </w:pPr>
    </w:p>
    <w:p w14:paraId="255CB542" w14:textId="527762B3" w:rsidR="00AB7563" w:rsidRPr="00305CC8" w:rsidRDefault="00AB7563">
      <w:pPr>
        <w:rPr>
          <w:rFonts w:ascii="Times New Roman" w:hAnsi="Times New Roman" w:cs="Times New Roman" w:hint="eastAsia"/>
        </w:rPr>
      </w:pPr>
    </w:p>
    <w:sectPr w:rsidR="00AB7563" w:rsidRPr="00305C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F4BEB9" w14:textId="77777777" w:rsidR="00ED292E" w:rsidRDefault="00ED292E" w:rsidP="00ED292E">
      <w:r>
        <w:separator/>
      </w:r>
    </w:p>
  </w:endnote>
  <w:endnote w:type="continuationSeparator" w:id="0">
    <w:p w14:paraId="56ED4563" w14:textId="77777777" w:rsidR="00ED292E" w:rsidRDefault="00ED292E" w:rsidP="00ED2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75FACB" w14:textId="77777777" w:rsidR="00ED292E" w:rsidRDefault="00ED292E" w:rsidP="00ED292E">
      <w:r>
        <w:separator/>
      </w:r>
    </w:p>
  </w:footnote>
  <w:footnote w:type="continuationSeparator" w:id="0">
    <w:p w14:paraId="278E6DCA" w14:textId="77777777" w:rsidR="00ED292E" w:rsidRDefault="00ED292E" w:rsidP="00ED29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097"/>
    <w:rsid w:val="00136817"/>
    <w:rsid w:val="00216389"/>
    <w:rsid w:val="00260A32"/>
    <w:rsid w:val="00305CC8"/>
    <w:rsid w:val="005C08E4"/>
    <w:rsid w:val="006A1CC8"/>
    <w:rsid w:val="008627B7"/>
    <w:rsid w:val="008B4255"/>
    <w:rsid w:val="00A12097"/>
    <w:rsid w:val="00AB7563"/>
    <w:rsid w:val="00D13612"/>
    <w:rsid w:val="00ED292E"/>
    <w:rsid w:val="00ED7AF9"/>
    <w:rsid w:val="00F9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1FA0FD"/>
  <w15:chartTrackingRefBased/>
  <w15:docId w15:val="{88AD624B-D404-480E-9218-39BCA435C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2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29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2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292E"/>
    <w:rPr>
      <w:sz w:val="18"/>
      <w:szCs w:val="18"/>
    </w:rPr>
  </w:style>
  <w:style w:type="table" w:styleId="a7">
    <w:name w:val="Table Grid"/>
    <w:basedOn w:val="a1"/>
    <w:uiPriority w:val="39"/>
    <w:rsid w:val="008B42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晓东</dc:creator>
  <cp:keywords/>
  <dc:description/>
  <cp:lastModifiedBy>彭 晓东</cp:lastModifiedBy>
  <cp:revision>13</cp:revision>
  <dcterms:created xsi:type="dcterms:W3CDTF">2021-07-10T02:19:00Z</dcterms:created>
  <dcterms:modified xsi:type="dcterms:W3CDTF">2021-07-10T02:35:00Z</dcterms:modified>
</cp:coreProperties>
</file>